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8EF" w:rsidRPr="00894591" w:rsidRDefault="002628EF" w:rsidP="00262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94591">
        <w:rPr>
          <w:rFonts w:ascii="Times New Roman" w:hAnsi="Times New Roman" w:cs="Times New Roman"/>
          <w:b/>
          <w:sz w:val="24"/>
          <w:szCs w:val="24"/>
        </w:rPr>
        <w:t>Table 1.</w:t>
      </w:r>
      <w:r w:rsidRPr="00894591">
        <w:rPr>
          <w:rFonts w:ascii="Times New Roman" w:hAnsi="Times New Roman" w:cs="Times New Roman"/>
          <w:sz w:val="24"/>
          <w:szCs w:val="24"/>
        </w:rPr>
        <w:t xml:space="preserve"> Primers for quantitative real-time PCR.</w:t>
      </w:r>
    </w:p>
    <w:tbl>
      <w:tblPr>
        <w:tblStyle w:val="a5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07"/>
        <w:gridCol w:w="990"/>
        <w:gridCol w:w="5157"/>
      </w:tblGrid>
      <w:tr w:rsidR="002628EF" w:rsidRPr="00894591" w:rsidTr="00B83E77"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2628EF" w:rsidRPr="00894591" w:rsidRDefault="004B0CD9" w:rsidP="001C7FF3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507" w:type="dxa"/>
            <w:tcBorders>
              <w:top w:val="single" w:sz="8" w:space="0" w:color="auto"/>
              <w:bottom w:val="single" w:sz="8" w:space="0" w:color="auto"/>
            </w:tcBorders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7" w:type="dxa"/>
            <w:tcBorders>
              <w:top w:val="single" w:sz="8" w:space="0" w:color="auto"/>
              <w:bottom w:val="single" w:sz="8" w:space="0" w:color="auto"/>
            </w:tcBorders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2628EF" w:rsidRPr="00894591" w:rsidTr="00B83E77">
        <w:tc>
          <w:tcPr>
            <w:tcW w:w="993" w:type="dxa"/>
            <w:tcBorders>
              <w:top w:val="single" w:sz="8" w:space="0" w:color="auto"/>
            </w:tcBorders>
          </w:tcPr>
          <w:p w:rsidR="002628EF" w:rsidRPr="00894591" w:rsidRDefault="004B0CD9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</w:p>
        </w:tc>
        <w:tc>
          <w:tcPr>
            <w:tcW w:w="1507" w:type="dxa"/>
            <w:tcBorders>
              <w:top w:val="single" w:sz="8" w:space="0" w:color="auto"/>
            </w:tcBorders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tcBorders>
              <w:top w:val="single" w:sz="8" w:space="0" w:color="auto"/>
            </w:tcBorders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CTG GGA TTC ACC TCA AGA ACA TC -3’</w:t>
            </w:r>
          </w:p>
        </w:tc>
      </w:tr>
      <w:tr w:rsidR="002628EF" w:rsidRPr="00894591" w:rsidTr="00B83E77">
        <w:tc>
          <w:tcPr>
            <w:tcW w:w="993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CAG GGT CAA GGC AAG CCT C-3’</w:t>
            </w:r>
          </w:p>
        </w:tc>
      </w:tr>
      <w:tr w:rsidR="002628EF" w:rsidRPr="00894591" w:rsidTr="00B83E77">
        <w:tc>
          <w:tcPr>
            <w:tcW w:w="993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990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GAA GTC ATA GCC ACT CTC AAG G -3’</w:t>
            </w:r>
          </w:p>
        </w:tc>
      </w:tr>
      <w:tr w:rsidR="002628EF" w:rsidRPr="00894591" w:rsidTr="00B83E77">
        <w:tc>
          <w:tcPr>
            <w:tcW w:w="993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2628EF" w:rsidRPr="00894591" w:rsidRDefault="002628EF" w:rsidP="001C7F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CTT CCG TTG AGG GAC AGC-3’</w:t>
            </w:r>
          </w:p>
        </w:tc>
      </w:tr>
      <w:tr w:rsidR="00645F02" w:rsidRPr="00894591" w:rsidTr="00B83E77">
        <w:tc>
          <w:tcPr>
            <w:tcW w:w="993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3</w:t>
            </w:r>
          </w:p>
        </w:tc>
        <w:tc>
          <w:tcPr>
            <w:tcW w:w="990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645F02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645F0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AAGTCATAGCCACTCTCAAGG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45F02" w:rsidRPr="00894591" w:rsidTr="00B83E77">
        <w:tc>
          <w:tcPr>
            <w:tcW w:w="993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645F02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645F0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AAGACACATCCAGACACCG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83E77" w:rsidRPr="00894591" w:rsidTr="00B83E77">
        <w:tc>
          <w:tcPr>
            <w:tcW w:w="993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</w:tc>
        <w:tc>
          <w:tcPr>
            <w:tcW w:w="990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GTT CCA TCT CGC CAT TCA TGC -3’</w:t>
            </w:r>
          </w:p>
        </w:tc>
      </w:tr>
      <w:tr w:rsidR="00B83E77" w:rsidRPr="00894591" w:rsidTr="00B83E77">
        <w:tc>
          <w:tcPr>
            <w:tcW w:w="993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GCG GCT ATG ACT GAG GAA GG-3’</w:t>
            </w:r>
          </w:p>
        </w:tc>
      </w:tr>
      <w:tr w:rsidR="006201C4" w:rsidRPr="00894591" w:rsidTr="00B83E77">
        <w:tc>
          <w:tcPr>
            <w:tcW w:w="993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6</w:t>
            </w:r>
          </w:p>
        </w:tc>
        <w:tc>
          <w:tcPr>
            <w:tcW w:w="990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6201C4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6201C4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CGTTTCTGTTGCTGTTCAC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201C4" w:rsidRPr="00894591" w:rsidTr="00B83E77">
        <w:tc>
          <w:tcPr>
            <w:tcW w:w="993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201C4" w:rsidRDefault="006201C4" w:rsidP="006201C4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990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6201C4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6201C4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GTTTAGCTATGACTTCCACCG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201C4" w:rsidRPr="00894591" w:rsidTr="00B83E77">
        <w:tc>
          <w:tcPr>
            <w:tcW w:w="993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201C4" w:rsidRDefault="006201C4" w:rsidP="006201C4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7</w:t>
            </w:r>
          </w:p>
        </w:tc>
        <w:tc>
          <w:tcPr>
            <w:tcW w:w="990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6201C4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6201C4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TCCCATTGAGCATTGTTAT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201C4" w:rsidRPr="00894591" w:rsidTr="00B83E77">
        <w:tc>
          <w:tcPr>
            <w:tcW w:w="993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201C4" w:rsidRDefault="006201C4" w:rsidP="006201C4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990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6201C4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6201C4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GCTTGACTCCAGGCGATTT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83E77" w:rsidRPr="00894591" w:rsidTr="00B83E77">
        <w:tc>
          <w:tcPr>
            <w:tcW w:w="993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50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990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CCA GAA CCG CAA CTA CAG TAA-3’</w:t>
            </w:r>
          </w:p>
        </w:tc>
      </w:tr>
      <w:tr w:rsidR="00B83E77" w:rsidRPr="00894591" w:rsidTr="00B83E77">
        <w:tc>
          <w:tcPr>
            <w:tcW w:w="993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645F02" w:rsidRPr="00894591" w:rsidRDefault="00645F02" w:rsidP="00645F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CCG GTG GAT AAA CAC AGA AC-3’</w:t>
            </w:r>
          </w:p>
        </w:tc>
      </w:tr>
      <w:tr w:rsidR="0090702C" w:rsidRPr="00894591" w:rsidTr="00B83E77">
        <w:tc>
          <w:tcPr>
            <w:tcW w:w="993" w:type="dxa"/>
          </w:tcPr>
          <w:p w:rsidR="0090702C" w:rsidRPr="00894591" w:rsidRDefault="0090702C" w:rsidP="009070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90702C" w:rsidRPr="00894591" w:rsidRDefault="0090702C" w:rsidP="009070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R1</w:t>
            </w:r>
          </w:p>
        </w:tc>
        <w:tc>
          <w:tcPr>
            <w:tcW w:w="990" w:type="dxa"/>
          </w:tcPr>
          <w:p w:rsidR="0090702C" w:rsidRPr="00894591" w:rsidRDefault="0090702C" w:rsidP="009070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90702C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90702C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AATGGCCGAGGCTGAATA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90702C" w:rsidRPr="00894591" w:rsidTr="00B83E77">
        <w:tc>
          <w:tcPr>
            <w:tcW w:w="993" w:type="dxa"/>
          </w:tcPr>
          <w:p w:rsidR="0090702C" w:rsidRPr="00894591" w:rsidRDefault="0090702C" w:rsidP="009070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90702C" w:rsidRPr="00894591" w:rsidRDefault="0090702C" w:rsidP="009070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90702C" w:rsidRPr="00894591" w:rsidRDefault="0090702C" w:rsidP="009070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90702C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90702C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AAGGGACACCAGTGCATAAAA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6201C4" w:rsidRPr="00894591" w:rsidTr="00B83E77">
        <w:tc>
          <w:tcPr>
            <w:tcW w:w="993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R2</w:t>
            </w:r>
          </w:p>
        </w:tc>
        <w:tc>
          <w:tcPr>
            <w:tcW w:w="990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TCT TCC AGT TCA ACC AGC C-3’</w:t>
            </w:r>
          </w:p>
        </w:tc>
      </w:tr>
      <w:tr w:rsidR="006201C4" w:rsidRPr="00894591" w:rsidTr="00B83E77">
        <w:tc>
          <w:tcPr>
            <w:tcW w:w="993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6201C4" w:rsidRPr="00894591" w:rsidRDefault="006201C4" w:rsidP="006201C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ATC CAC CTT GAA TTC TCC CAT C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dherin</w:t>
            </w: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AG TGA CCG ATG ATG ATG CC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TT CAT TCA CGT CTA CCA CGT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GAAACGGCGGGATAAAGAG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GCTCCACAGTATCTGGTTG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il</w:t>
            </w: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ACACGCTGCCTTGTGTCT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GTCAGCAAAAGCACGGTT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ntin</w:t>
            </w: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CG ATC TCA CCC TCA GGG CT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GG TCG CTG AGT CAG TGG AT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AACTCTTTCGGTCGTACCC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GAATCTGCACCGTAGTTGA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TGTCGCTGTCTTGCACTCT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4F03D0" w:rsidRPr="00894591" w:rsidTr="00B83E77">
        <w:tc>
          <w:tcPr>
            <w:tcW w:w="993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4F03D0" w:rsidRPr="00894591" w:rsidRDefault="004F03D0" w:rsidP="004F03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4F03D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03D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CTCTTGCAGAAGACCAATC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B83E77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CAG AAG AAT GGA AGA GTC AG -3’</w:t>
            </w:r>
          </w:p>
        </w:tc>
      </w:tr>
      <w:tr w:rsidR="00B83E77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CAG ATA TGC AGG GAG TCA CC-3’</w:t>
            </w:r>
          </w:p>
        </w:tc>
      </w:tr>
      <w:tr w:rsidR="00B83E77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ATC CGC GAC GTG GAA CTG-3’</w:t>
            </w:r>
          </w:p>
        </w:tc>
      </w:tr>
      <w:tr w:rsidR="00B83E77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ACC GCC TGG AGT TCT GGA A -3’</w:t>
            </w:r>
          </w:p>
        </w:tc>
      </w:tr>
      <w:tr w:rsidR="00B83E77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TGF-β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TGG AGC AAC ATG TGG AAC TC-3’</w:t>
            </w:r>
          </w:p>
        </w:tc>
      </w:tr>
      <w:tr w:rsidR="00B83E77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GTC AGC AGC CGG TTA CCA-3’</w:t>
            </w:r>
          </w:p>
        </w:tc>
      </w:tr>
      <w:tr w:rsidR="00B83E77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CTG CTG ATG GGA GGA GAT GT-3’</w:t>
            </w:r>
          </w:p>
        </w:tc>
      </w:tr>
      <w:tr w:rsidR="00B83E77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TTT GTC ATT CGG GTG TAG TCA-3’</w:t>
            </w:r>
          </w:p>
        </w:tc>
      </w:tr>
      <w:tr w:rsidR="00B83E77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CCA CTC CTC CAC CTT TGA C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 w:hint="eastAsia"/>
                <w:sz w:val="24"/>
                <w:szCs w:val="24"/>
              </w:rPr>
              <w:t>`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5’- ACC CTG TTG CTG TAG CCA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4B0CD9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4B0CD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4B0CD9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EC1060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C14"/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ACCGAAGTCATAGCCACA</w:t>
            </w:r>
            <w:bookmarkEnd w:id="0"/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CCTAAGCGATGCTCAAA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1" w:name="RANGE!C16"/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AAACCGAAGTCATAGCC</w:t>
            </w:r>
            <w:bookmarkEnd w:id="1"/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AACAGCCACCAATAAGC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3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GCTGCTCCTGCTCCTGGTG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GTTGGTGCTCCCCTTGTTCA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EC1060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AGAGCTGCGTTGCGTTTGTTTAC</w:t>
            </w:r>
            <w:r w:rsidR="000023EF"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CGTTCTTCAGGGAGGCTACCA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6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TGACTTCCAAGCTGGCCGTGGCT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Default="00A00780" w:rsidP="00A0078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CTCAGCCCTCTTCAAAAACTTCTC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Default="00A00780" w:rsidP="00A0078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7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TAACAGTGCGAGACCACTTC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Default="00A00780" w:rsidP="00A0078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TTTGCCTTTCGCCAAGTTTC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Default="00A00780" w:rsidP="00A0078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8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ACCGAAGTCATAGCCACA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Default="00A00780" w:rsidP="00A0078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CCTAAGCGATGCTCAAA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GAACCGCTCCTACAGCAAG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AGTTGTTCCAGCCCACATT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R1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CCTGCCCTTCTTCCTTTTC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CACCATCCGCCATTTTGCT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R2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TCCAATAACAGCAGGTCAC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GCTCAGCAGGAATACCA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adherin</w:t>
            </w: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B29D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CA GCA CGT ACA CAG ACCC TA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B29D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CA GAA GTG TCC CTG TCC CAG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B29D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TTG GAT CAA TGT CAT AAT CAA GTG CTG TA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B29D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TC CTA TGA GTG GAA CAG GAA CG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il</w:t>
            </w: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B83E77">
              <w:rPr>
                <w:rFonts w:ascii="Times New Roman" w:hAnsi="Times New Roman" w:cs="Times New Roman" w:hint="eastAsia"/>
                <w:sz w:val="24"/>
                <w:szCs w:val="24"/>
              </w:rPr>
              <w:t>TGCAGGACTCTAATCCAAAGTTTA</w:t>
            </w:r>
            <w:bookmarkStart w:id="2" w:name="_GoBack"/>
            <w:bookmarkEnd w:id="2"/>
            <w:r w:rsidR="001B29D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B29D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GAG GGA TGG CTG CCA GC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ntin</w:t>
            </w: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B29D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GC CGA AAA CAC CCT GCA AT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1B29D2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GT TCA AGG GTC AAG ACG TGC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/>
                <w:sz w:val="24"/>
                <w:szCs w:val="24"/>
              </w:rPr>
              <w:t>TTCCTGGACACGCTGGT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/>
                <w:sz w:val="24"/>
                <w:szCs w:val="24"/>
              </w:rPr>
              <w:t>CAATCGGGGATGTCTGAG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/>
                <w:sz w:val="24"/>
                <w:szCs w:val="24"/>
              </w:rPr>
              <w:t>GGATGTCCGTCAGAACCC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1B29D2" w:rsidRPr="00894591" w:rsidTr="00B83E77">
        <w:tc>
          <w:tcPr>
            <w:tcW w:w="993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B29D2" w:rsidRPr="00894591" w:rsidRDefault="001B29D2" w:rsidP="001B29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1B29D2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4F03D0" w:rsidRPr="00EC1060">
              <w:rPr>
                <w:rFonts w:ascii="Times New Roman" w:hAnsi="Times New Roman" w:cs="Times New Roman"/>
                <w:sz w:val="24"/>
                <w:szCs w:val="24"/>
              </w:rPr>
              <w:t>GCTCCCAGGCGAAGTCA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AGGGCTGCTTTTAACTCTGGT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A00780" w:rsidRPr="00894591" w:rsidTr="00B83E77">
        <w:tc>
          <w:tcPr>
            <w:tcW w:w="993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507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 w:hint="eastAsia"/>
                <w:sz w:val="24"/>
                <w:szCs w:val="24"/>
              </w:rPr>
              <w:t>`</w:t>
            </w:r>
          </w:p>
        </w:tc>
        <w:tc>
          <w:tcPr>
            <w:tcW w:w="990" w:type="dxa"/>
          </w:tcPr>
          <w:p w:rsidR="00A00780" w:rsidRPr="00894591" w:rsidRDefault="00A00780" w:rsidP="00A007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157" w:type="dxa"/>
            <w:vAlign w:val="center"/>
          </w:tcPr>
          <w:p w:rsidR="00A00780" w:rsidRPr="00EC1060" w:rsidRDefault="000023EF" w:rsidP="00EC1060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A00780" w:rsidRPr="00EC1060">
              <w:rPr>
                <w:rFonts w:ascii="Times New Roman" w:hAnsi="Times New Roman" w:cs="Times New Roman" w:hint="eastAsia"/>
                <w:sz w:val="24"/>
                <w:szCs w:val="24"/>
              </w:rPr>
              <w:t>CCCCACTTGATTTTGGAGGGA</w:t>
            </w:r>
            <w:r w:rsidRPr="00894591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</w:tbl>
    <w:p w:rsidR="00FB685F" w:rsidRPr="002628EF" w:rsidRDefault="00FB685F"/>
    <w:sectPr w:rsidR="00FB685F" w:rsidRPr="00262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75A5" w:rsidRDefault="008E75A5" w:rsidP="002628EF">
      <w:r>
        <w:separator/>
      </w:r>
    </w:p>
  </w:endnote>
  <w:endnote w:type="continuationSeparator" w:id="0">
    <w:p w:rsidR="008E75A5" w:rsidRDefault="008E75A5" w:rsidP="00262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75A5" w:rsidRDefault="008E75A5" w:rsidP="002628EF">
      <w:r>
        <w:separator/>
      </w:r>
    </w:p>
  </w:footnote>
  <w:footnote w:type="continuationSeparator" w:id="0">
    <w:p w:rsidR="008E75A5" w:rsidRDefault="008E75A5" w:rsidP="00262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632670A-C7C2-4383-A7D5-1A3F4BAB5A3F}"/>
    <w:docVar w:name="KY_MEDREF_VERSION" w:val="3"/>
  </w:docVars>
  <w:rsids>
    <w:rsidRoot w:val="000D046E"/>
    <w:rsid w:val="000023EF"/>
    <w:rsid w:val="000D046E"/>
    <w:rsid w:val="001B29D2"/>
    <w:rsid w:val="002628EF"/>
    <w:rsid w:val="004B0CD9"/>
    <w:rsid w:val="004F03D0"/>
    <w:rsid w:val="006066B0"/>
    <w:rsid w:val="006201C4"/>
    <w:rsid w:val="00645F02"/>
    <w:rsid w:val="008C1326"/>
    <w:rsid w:val="008E75A5"/>
    <w:rsid w:val="0090702C"/>
    <w:rsid w:val="00A00780"/>
    <w:rsid w:val="00B83E77"/>
    <w:rsid w:val="00D22FFF"/>
    <w:rsid w:val="00EC1060"/>
    <w:rsid w:val="00F65004"/>
    <w:rsid w:val="00FB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E63415-7DFB-4A72-A354-2760E6A1D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8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2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28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2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28EF"/>
    <w:rPr>
      <w:sz w:val="18"/>
      <w:szCs w:val="18"/>
    </w:rPr>
  </w:style>
  <w:style w:type="table" w:styleId="a5">
    <w:name w:val="Table Grid"/>
    <w:basedOn w:val="a1"/>
    <w:uiPriority w:val="39"/>
    <w:qFormat/>
    <w:rsid w:val="002628E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4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uan</dc:creator>
  <cp:keywords/>
  <dc:description/>
  <cp:lastModifiedBy>ChengYuan</cp:lastModifiedBy>
  <cp:revision>4</cp:revision>
  <dcterms:created xsi:type="dcterms:W3CDTF">2021-02-21T16:06:00Z</dcterms:created>
  <dcterms:modified xsi:type="dcterms:W3CDTF">2021-02-21T16:36:00Z</dcterms:modified>
</cp:coreProperties>
</file>